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951FE8" w14:textId="09823A5C" w:rsidR="0073722A" w:rsidRDefault="0074147F" w:rsidP="0073722A">
      <w:r w:rsidRPr="0074147F">
        <w:rPr>
          <w:b/>
        </w:rPr>
        <w:t xml:space="preserve">Supplementary Table </w:t>
      </w:r>
      <w:r w:rsidR="00341507">
        <w:rPr>
          <w:b/>
        </w:rPr>
        <w:t>8</w:t>
      </w:r>
      <w:r w:rsidR="0073722A">
        <w:t xml:space="preserve">. </w:t>
      </w:r>
      <w:r>
        <w:t>Results of studies investigating the a</w:t>
      </w:r>
      <w:r w:rsidR="0073722A">
        <w:t xml:space="preserve">ssociation between </w:t>
      </w:r>
      <w:r w:rsidR="000D5919">
        <w:t>an</w:t>
      </w:r>
      <w:r w:rsidR="0073722A">
        <w:t xml:space="preserve"> </w:t>
      </w:r>
      <w:r w:rsidR="00FA4D9F">
        <w:t xml:space="preserve">effective </w:t>
      </w:r>
      <w:r w:rsidR="0073722A">
        <w:t xml:space="preserve">supervisor and </w:t>
      </w:r>
      <w:r w:rsidR="000D5919">
        <w:t xml:space="preserve">organisational </w:t>
      </w:r>
      <w:r w:rsidR="0073722A">
        <w:t>outcomes</w:t>
      </w:r>
    </w:p>
    <w:tbl>
      <w:tblPr>
        <w:tblStyle w:val="TableGrid"/>
        <w:tblW w:w="13926" w:type="dxa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42"/>
        <w:gridCol w:w="1080"/>
        <w:gridCol w:w="605"/>
        <w:gridCol w:w="3740"/>
        <w:gridCol w:w="3677"/>
        <w:gridCol w:w="3382"/>
      </w:tblGrid>
      <w:tr w:rsidR="0073722A" w14:paraId="219BEE36" w14:textId="77777777" w:rsidTr="0074147F">
        <w:tc>
          <w:tcPr>
            <w:tcW w:w="1442" w:type="dxa"/>
            <w:tcBorders>
              <w:bottom w:val="single" w:sz="4" w:space="0" w:color="auto"/>
              <w:right w:val="nil"/>
            </w:tcBorders>
            <w:hideMark/>
          </w:tcPr>
          <w:p w14:paraId="6AF5E9CF" w14:textId="77777777" w:rsidR="0073722A" w:rsidRPr="0074147F" w:rsidRDefault="0073722A">
            <w:pPr>
              <w:spacing w:line="240" w:lineRule="auto"/>
              <w:rPr>
                <w:b/>
                <w:sz w:val="20"/>
                <w:szCs w:val="20"/>
              </w:rPr>
            </w:pPr>
            <w:r w:rsidRPr="0074147F"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717A4EE" w14:textId="77777777" w:rsidR="0073722A" w:rsidRPr="0074147F" w:rsidRDefault="0073722A">
            <w:pPr>
              <w:spacing w:line="240" w:lineRule="auto"/>
              <w:rPr>
                <w:b/>
                <w:sz w:val="20"/>
                <w:szCs w:val="20"/>
              </w:rPr>
            </w:pPr>
            <w:r w:rsidRPr="0074147F">
              <w:rPr>
                <w:b/>
                <w:sz w:val="20"/>
                <w:szCs w:val="20"/>
              </w:rPr>
              <w:t>Design</w:t>
            </w:r>
          </w:p>
        </w:tc>
        <w:tc>
          <w:tcPr>
            <w:tcW w:w="60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11F2CAE" w14:textId="77777777" w:rsidR="0073722A" w:rsidRPr="0074147F" w:rsidRDefault="0073722A">
            <w:pPr>
              <w:spacing w:line="240" w:lineRule="auto"/>
              <w:rPr>
                <w:b/>
                <w:sz w:val="20"/>
                <w:szCs w:val="20"/>
              </w:rPr>
            </w:pPr>
            <w:r w:rsidRPr="0074147F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374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401F08C" w14:textId="77777777" w:rsidR="0073722A" w:rsidRPr="0074147F" w:rsidRDefault="0073722A" w:rsidP="00B96F24">
            <w:pPr>
              <w:spacing w:line="240" w:lineRule="auto"/>
              <w:rPr>
                <w:b/>
                <w:sz w:val="20"/>
                <w:szCs w:val="20"/>
              </w:rPr>
            </w:pPr>
            <w:r w:rsidRPr="0074147F">
              <w:rPr>
                <w:b/>
                <w:sz w:val="20"/>
                <w:szCs w:val="20"/>
              </w:rPr>
              <w:t xml:space="preserve">Measure of </w:t>
            </w:r>
            <w:r w:rsidR="00B96F24" w:rsidRPr="0074147F">
              <w:rPr>
                <w:b/>
                <w:sz w:val="20"/>
                <w:szCs w:val="20"/>
              </w:rPr>
              <w:t>perception of supervisor</w:t>
            </w:r>
          </w:p>
        </w:tc>
        <w:tc>
          <w:tcPr>
            <w:tcW w:w="367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975DC76" w14:textId="77777777" w:rsidR="0073722A" w:rsidRPr="0074147F" w:rsidRDefault="0073722A">
            <w:pPr>
              <w:spacing w:line="240" w:lineRule="auto"/>
              <w:rPr>
                <w:b/>
                <w:sz w:val="20"/>
                <w:szCs w:val="20"/>
              </w:rPr>
            </w:pPr>
            <w:r w:rsidRPr="0074147F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3382" w:type="dxa"/>
            <w:tcBorders>
              <w:left w:val="nil"/>
              <w:bottom w:val="single" w:sz="4" w:space="0" w:color="auto"/>
            </w:tcBorders>
            <w:hideMark/>
          </w:tcPr>
          <w:p w14:paraId="19977E26" w14:textId="77777777" w:rsidR="00917ACB" w:rsidRPr="0074147F" w:rsidRDefault="0073722A" w:rsidP="001A292D">
            <w:pPr>
              <w:spacing w:line="240" w:lineRule="auto"/>
              <w:rPr>
                <w:b/>
                <w:sz w:val="20"/>
                <w:szCs w:val="20"/>
              </w:rPr>
            </w:pPr>
            <w:r w:rsidRPr="0074147F">
              <w:rPr>
                <w:b/>
                <w:sz w:val="20"/>
                <w:szCs w:val="20"/>
              </w:rPr>
              <w:t>Result</w:t>
            </w:r>
          </w:p>
          <w:p w14:paraId="63CF4521" w14:textId="77777777" w:rsidR="001A292D" w:rsidRPr="0074147F" w:rsidRDefault="001A292D" w:rsidP="001A292D">
            <w:pPr>
              <w:spacing w:line="240" w:lineRule="auto"/>
              <w:rPr>
                <w:sz w:val="20"/>
                <w:szCs w:val="20"/>
              </w:rPr>
            </w:pPr>
            <w:r w:rsidRPr="0074147F">
              <w:rPr>
                <w:sz w:val="20"/>
                <w:szCs w:val="20"/>
              </w:rPr>
              <w:t>(Bold indicates statistical significance)</w:t>
            </w:r>
          </w:p>
        </w:tc>
      </w:tr>
      <w:tr w:rsidR="00B96F24" w14:paraId="213969F7" w14:textId="77777777" w:rsidTr="0074147F">
        <w:tc>
          <w:tcPr>
            <w:tcW w:w="13926" w:type="dxa"/>
            <w:gridSpan w:val="6"/>
            <w:tcBorders>
              <w:bottom w:val="nil"/>
            </w:tcBorders>
          </w:tcPr>
          <w:p w14:paraId="760E64AE" w14:textId="77777777" w:rsidR="00B96F24" w:rsidRPr="0074147F" w:rsidRDefault="00B96F24">
            <w:pPr>
              <w:spacing w:line="240" w:lineRule="auto"/>
              <w:rPr>
                <w:b/>
                <w:sz w:val="24"/>
                <w:szCs w:val="24"/>
              </w:rPr>
            </w:pPr>
            <w:r w:rsidRPr="0074147F">
              <w:rPr>
                <w:b/>
                <w:sz w:val="24"/>
                <w:szCs w:val="24"/>
              </w:rPr>
              <w:t>Burnout</w:t>
            </w:r>
          </w:p>
        </w:tc>
      </w:tr>
      <w:tr w:rsidR="0073722A" w14:paraId="13A67024" w14:textId="77777777" w:rsidTr="0074147F">
        <w:tc>
          <w:tcPr>
            <w:tcW w:w="1442" w:type="dxa"/>
            <w:tcBorders>
              <w:top w:val="nil"/>
              <w:bottom w:val="nil"/>
              <w:right w:val="nil"/>
            </w:tcBorders>
          </w:tcPr>
          <w:p w14:paraId="32A2DADC" w14:textId="77777777" w:rsidR="0073722A" w:rsidRDefault="00B96F2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-Porat</w:t>
            </w:r>
          </w:p>
          <w:p w14:paraId="2CB2F141" w14:textId="77777777" w:rsidR="00B96F24" w:rsidRDefault="00B96F2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DE2174" w14:textId="77777777" w:rsidR="0073722A" w:rsidRDefault="00FA1E1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FB64CFC" w14:textId="77777777" w:rsidR="0073722A" w:rsidRDefault="00E4526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="00FA1E13">
              <w:rPr>
                <w:sz w:val="20"/>
                <w:szCs w:val="20"/>
              </w:rPr>
              <w:t>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1FB44454" w14:textId="77777777" w:rsidR="0073722A" w:rsidRDefault="00FA1E1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factorial leadership questionnaire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61AE09C1" w14:textId="77777777" w:rsidR="0073722A" w:rsidRPr="00FA1E13" w:rsidRDefault="00FA1E13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ines Burnout Questionnaire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6CB916A4" w14:textId="77777777" w:rsidR="0073722A" w:rsidRPr="00E45265" w:rsidRDefault="00F35FF9" w:rsidP="00F35FF9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no associatio</w:t>
            </w:r>
            <w:r w:rsidR="00E45265">
              <w:rPr>
                <w:sz w:val="20"/>
                <w:szCs w:val="20"/>
              </w:rPr>
              <w:t>n</w:t>
            </w:r>
            <w:r w:rsidR="00E45265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720FC1" w14:paraId="1F85991B" w14:textId="77777777" w:rsidTr="0074147F">
        <w:trPr>
          <w:trHeight w:val="248"/>
        </w:trPr>
        <w:tc>
          <w:tcPr>
            <w:tcW w:w="1442" w:type="dxa"/>
            <w:vMerge w:val="restart"/>
            <w:tcBorders>
              <w:top w:val="nil"/>
              <w:bottom w:val="nil"/>
              <w:right w:val="nil"/>
            </w:tcBorders>
          </w:tcPr>
          <w:p w14:paraId="7328D18B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dwards </w:t>
            </w:r>
          </w:p>
          <w:p w14:paraId="7FFBB1BC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DE7D64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6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7D6E85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2E05D4A3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S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30BB2F7B" w14:textId="77777777" w:rsidR="00720FC1" w:rsidRPr="00D06EE9" w:rsidRDefault="00720FC1" w:rsidP="00BE3CA3">
            <w:pPr>
              <w:spacing w:line="240" w:lineRule="auto"/>
              <w:rPr>
                <w:b/>
                <w:sz w:val="20"/>
                <w:szCs w:val="20"/>
              </w:rPr>
            </w:pPr>
            <w:r w:rsidRPr="00D06EE9">
              <w:rPr>
                <w:b/>
                <w:sz w:val="20"/>
                <w:szCs w:val="20"/>
              </w:rPr>
              <w:t>Maslach Burnout Inventory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1819595A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720FC1" w14:paraId="4ADEFBF7" w14:textId="77777777" w:rsidTr="0074147F">
        <w:trPr>
          <w:trHeight w:val="247"/>
        </w:trPr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634F5841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F99F56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628B66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538A83EC" w14:textId="77777777" w:rsidR="00720FC1" w:rsidRDefault="00720FC1" w:rsidP="00BE3CA3">
            <w:pPr>
              <w:tabs>
                <w:tab w:val="left" w:pos="114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or trust and rapport sub-scale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03F3D399" w14:textId="77777777" w:rsidR="00720FC1" w:rsidRPr="00EA797E" w:rsidRDefault="00720FC1" w:rsidP="00BE3CA3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Emotional exhaustion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3C094669" w14:textId="77777777" w:rsidR="00720FC1" w:rsidRPr="00BE3CA3" w:rsidRDefault="00720FC1" w:rsidP="00BE3CA3">
            <w:pPr>
              <w:spacing w:line="240" w:lineRule="auto"/>
              <w:rPr>
                <w:b/>
                <w:sz w:val="20"/>
                <w:szCs w:val="20"/>
              </w:rPr>
            </w:pPr>
            <w:r w:rsidRPr="00BE3CA3">
              <w:rPr>
                <w:b/>
                <w:sz w:val="20"/>
                <w:szCs w:val="20"/>
              </w:rPr>
              <w:t>r=</w:t>
            </w:r>
            <w:r w:rsidR="00917ACB">
              <w:rPr>
                <w:b/>
                <w:sz w:val="20"/>
                <w:szCs w:val="20"/>
              </w:rPr>
              <w:t>-</w:t>
            </w:r>
            <w:r w:rsidRPr="00BE3CA3">
              <w:rPr>
                <w:b/>
                <w:sz w:val="20"/>
                <w:szCs w:val="20"/>
              </w:rPr>
              <w:t>0.19</w:t>
            </w:r>
          </w:p>
        </w:tc>
      </w:tr>
      <w:tr w:rsidR="00720FC1" w14:paraId="4AE8FE4E" w14:textId="77777777" w:rsidTr="0074147F"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67751A0E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75776F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73A9D4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5346EEF3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6349BE4F" w14:textId="77777777" w:rsidR="00720FC1" w:rsidRPr="00EA797E" w:rsidRDefault="00720FC1" w:rsidP="00BE3CA3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Depersonalisation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1F16DB55" w14:textId="77777777" w:rsidR="00720FC1" w:rsidRPr="00BE3CA3" w:rsidRDefault="00720FC1" w:rsidP="00BE3CA3">
            <w:pPr>
              <w:spacing w:line="240" w:lineRule="auto"/>
              <w:rPr>
                <w:b/>
                <w:sz w:val="20"/>
                <w:szCs w:val="20"/>
              </w:rPr>
            </w:pPr>
            <w:r w:rsidRPr="00BE3CA3">
              <w:rPr>
                <w:b/>
                <w:sz w:val="20"/>
                <w:szCs w:val="20"/>
              </w:rPr>
              <w:t>r=</w:t>
            </w:r>
            <w:r w:rsidR="00917ACB">
              <w:rPr>
                <w:b/>
                <w:sz w:val="20"/>
                <w:szCs w:val="20"/>
              </w:rPr>
              <w:t>-</w:t>
            </w:r>
            <w:r w:rsidRPr="00BE3CA3">
              <w:rPr>
                <w:b/>
                <w:sz w:val="20"/>
                <w:szCs w:val="20"/>
              </w:rPr>
              <w:t>0.23</w:t>
            </w:r>
          </w:p>
        </w:tc>
      </w:tr>
      <w:tr w:rsidR="00720FC1" w14:paraId="25D8423A" w14:textId="77777777" w:rsidTr="0074147F"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6770D98A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566FDA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0DED89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4B5E9DF9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07DF474E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accomplishment</w:t>
            </w:r>
          </w:p>
          <w:p w14:paraId="1BBF39C1" w14:textId="77777777" w:rsidR="0074147F" w:rsidRPr="00EA797E" w:rsidRDefault="0074147F" w:rsidP="00BE3CA3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1217605B" w14:textId="77777777" w:rsidR="00720FC1" w:rsidRDefault="00F35FF9" w:rsidP="00BE3C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ssociation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720FC1" w14:paraId="273204E4" w14:textId="77777777" w:rsidTr="0074147F"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74716343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FA0A62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6D33FB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7B7010FA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S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15483D23" w14:textId="77777777" w:rsidR="00720FC1" w:rsidRPr="00D06EE9" w:rsidRDefault="00720FC1" w:rsidP="00BE3CA3">
            <w:pPr>
              <w:spacing w:line="240" w:lineRule="auto"/>
              <w:rPr>
                <w:b/>
                <w:sz w:val="20"/>
                <w:szCs w:val="20"/>
              </w:rPr>
            </w:pPr>
            <w:r w:rsidRPr="00D06EE9">
              <w:rPr>
                <w:b/>
                <w:sz w:val="20"/>
                <w:szCs w:val="20"/>
              </w:rPr>
              <w:t>Maslach Burnout Inventory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0F5E1400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720FC1" w14:paraId="3F60E985" w14:textId="77777777" w:rsidTr="0074147F"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44F25DD8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06F818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687548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79680659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or advice and support sub-scale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26C87134" w14:textId="77777777" w:rsidR="00720FC1" w:rsidRPr="00EA797E" w:rsidRDefault="00720FC1" w:rsidP="00BE3CA3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Emotional exhaustion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72ABAEE1" w14:textId="77777777" w:rsidR="00720FC1" w:rsidRDefault="00F35FF9" w:rsidP="00BE3C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ssociation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720FC1" w14:paraId="2CC6F0CF" w14:textId="77777777" w:rsidTr="0074147F"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03EB6FDB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2EE48B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02AD57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25C0E4C2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7414AD95" w14:textId="77777777" w:rsidR="00720FC1" w:rsidRPr="00EA797E" w:rsidRDefault="00720FC1" w:rsidP="00BE3CA3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Depersonalisation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5854156E" w14:textId="77777777" w:rsidR="00720FC1" w:rsidRPr="00BE3CA3" w:rsidRDefault="00720FC1" w:rsidP="00BE3CA3">
            <w:pPr>
              <w:spacing w:line="240" w:lineRule="auto"/>
              <w:rPr>
                <w:b/>
                <w:sz w:val="20"/>
                <w:szCs w:val="20"/>
              </w:rPr>
            </w:pPr>
            <w:r w:rsidRPr="00BE3CA3"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</w:rPr>
              <w:t>=</w:t>
            </w:r>
            <w:r w:rsidR="00917ACB">
              <w:rPr>
                <w:b/>
                <w:sz w:val="20"/>
                <w:szCs w:val="20"/>
              </w:rPr>
              <w:t>-</w:t>
            </w:r>
            <w:r w:rsidRPr="00BE3CA3">
              <w:rPr>
                <w:b/>
                <w:sz w:val="20"/>
                <w:szCs w:val="20"/>
              </w:rPr>
              <w:t>0.17</w:t>
            </w:r>
          </w:p>
        </w:tc>
      </w:tr>
      <w:tr w:rsidR="00720FC1" w14:paraId="7AA62385" w14:textId="77777777" w:rsidTr="0074147F"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6710F27D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339595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FE2562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21ECF98B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1B2E1447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accomplishment</w:t>
            </w:r>
          </w:p>
          <w:p w14:paraId="51CCA5E8" w14:textId="77777777" w:rsidR="0074147F" w:rsidRPr="00EA797E" w:rsidRDefault="0074147F" w:rsidP="00BE3CA3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3305A560" w14:textId="77777777" w:rsidR="00720FC1" w:rsidRDefault="00F35FF9" w:rsidP="00BE3C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ssociation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720FC1" w14:paraId="66D0070E" w14:textId="77777777" w:rsidTr="0074147F">
        <w:trPr>
          <w:trHeight w:val="248"/>
        </w:trPr>
        <w:tc>
          <w:tcPr>
            <w:tcW w:w="1442" w:type="dxa"/>
            <w:vMerge w:val="restart"/>
            <w:tcBorders>
              <w:top w:val="nil"/>
              <w:bottom w:val="nil"/>
              <w:right w:val="nil"/>
            </w:tcBorders>
          </w:tcPr>
          <w:p w14:paraId="52ADA8BD" w14:textId="695D20AF" w:rsidR="00720FC1" w:rsidRDefault="00737C69" w:rsidP="00BE3CA3">
            <w:pPr>
              <w:spacing w:line="240" w:lineRule="auto"/>
              <w:rPr>
                <w:sz w:val="20"/>
                <w:szCs w:val="20"/>
              </w:rPr>
            </w:pPr>
            <w:r w:rsidRPr="00737C69">
              <w:rPr>
                <w:sz w:val="20"/>
                <w:szCs w:val="20"/>
              </w:rPr>
              <w:t>Hyrkäs</w:t>
            </w:r>
          </w:p>
          <w:p w14:paraId="6B2F4B93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733C58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6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DEABD9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0C73804C" w14:textId="77777777" w:rsidR="00720FC1" w:rsidRPr="0052525E" w:rsidRDefault="00720FC1" w:rsidP="00BE3CA3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CSS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460D9CA1" w14:textId="77777777" w:rsidR="00720FC1" w:rsidRPr="00D06EE9" w:rsidRDefault="00720FC1" w:rsidP="00BE3CA3">
            <w:pPr>
              <w:spacing w:line="240" w:lineRule="auto"/>
              <w:rPr>
                <w:b/>
                <w:sz w:val="20"/>
                <w:szCs w:val="20"/>
              </w:rPr>
            </w:pPr>
            <w:r w:rsidRPr="00D06EE9">
              <w:rPr>
                <w:b/>
                <w:sz w:val="20"/>
                <w:szCs w:val="20"/>
              </w:rPr>
              <w:t>Maslach Burnout Inventory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133EAF19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720FC1" w14:paraId="0671459A" w14:textId="77777777" w:rsidTr="0074147F">
        <w:trPr>
          <w:trHeight w:val="247"/>
        </w:trPr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55AB8E09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74C2F7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685372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285634D3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or trust and rapport sub-scale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0E355886" w14:textId="77777777" w:rsidR="00720FC1" w:rsidRPr="00EA797E" w:rsidRDefault="00720FC1" w:rsidP="00BE3CA3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Emotional exhaustion</w:t>
            </w:r>
            <w:r w:rsidR="00EA797E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2F91C64D" w14:textId="77777777" w:rsidR="00720FC1" w:rsidRPr="00F9672F" w:rsidRDefault="00D224AB" w:rsidP="00BE3CA3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  <w:r w:rsidR="00720FC1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720FC1" w14:paraId="49CC4934" w14:textId="77777777" w:rsidTr="0074147F"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4287DF51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8EED01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27439D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6459A870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5E9FB8B0" w14:textId="77777777" w:rsidR="00720FC1" w:rsidRPr="00EA797E" w:rsidRDefault="00720FC1" w:rsidP="00BE3CA3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Depersonalisation</w:t>
            </w:r>
            <w:r w:rsidR="00EA797E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307D1646" w14:textId="77777777" w:rsidR="00720FC1" w:rsidRDefault="00D224AB" w:rsidP="00BE3C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  <w:r w:rsidR="00720FC1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720FC1" w14:paraId="6D0F175E" w14:textId="77777777" w:rsidTr="0074147F"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3D213E8F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69D8A7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A95D4D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2E6D3C9F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2FBB7DF3" w14:textId="77777777" w:rsidR="00720FC1" w:rsidRDefault="00720FC1" w:rsidP="00BE3CA3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ersonal accomplishment</w:t>
            </w:r>
            <w:r w:rsidR="00EA797E">
              <w:rPr>
                <w:sz w:val="20"/>
                <w:szCs w:val="20"/>
                <w:vertAlign w:val="superscript"/>
              </w:rPr>
              <w:t>c</w:t>
            </w:r>
          </w:p>
          <w:p w14:paraId="46DB931E" w14:textId="77777777" w:rsidR="0074147F" w:rsidRPr="00EA797E" w:rsidRDefault="0074147F" w:rsidP="00BE3CA3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70A7B672" w14:textId="77777777" w:rsidR="00720FC1" w:rsidRDefault="00D224AB" w:rsidP="00BE3C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  <w:r w:rsidR="00720FC1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720FC1" w14:paraId="55381DF1" w14:textId="77777777" w:rsidTr="0074147F"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770056F9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1588F7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3444F8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0C46C4C0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S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11F6A762" w14:textId="77777777" w:rsidR="00720FC1" w:rsidRPr="00D06EE9" w:rsidRDefault="00720FC1" w:rsidP="00BE3CA3">
            <w:pPr>
              <w:spacing w:line="240" w:lineRule="auto"/>
              <w:rPr>
                <w:b/>
                <w:sz w:val="20"/>
                <w:szCs w:val="20"/>
              </w:rPr>
            </w:pPr>
            <w:r w:rsidRPr="00D06EE9">
              <w:rPr>
                <w:b/>
                <w:sz w:val="20"/>
                <w:szCs w:val="20"/>
              </w:rPr>
              <w:t>Maslach Burnout Inventory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3E8025D4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720FC1" w14:paraId="44710CFD" w14:textId="77777777" w:rsidTr="0074147F"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64E17DEA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A87245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348900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107886DD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or advice and support sub-scale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7ADA9929" w14:textId="77777777" w:rsidR="00720FC1" w:rsidRPr="00EA797E" w:rsidRDefault="00720FC1" w:rsidP="00BE3CA3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Emotional exhaustion</w:t>
            </w:r>
            <w:r w:rsidR="00EA797E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2F32A1AC" w14:textId="77777777" w:rsidR="00720FC1" w:rsidRPr="00F9672F" w:rsidRDefault="00720FC1" w:rsidP="00BE3CA3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1.53 (95%CI 1.03 to 2.89)</w:t>
            </w:r>
          </w:p>
        </w:tc>
      </w:tr>
      <w:tr w:rsidR="00720FC1" w14:paraId="686AF0FA" w14:textId="77777777" w:rsidTr="0074147F"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400C2704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41ADE1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B85A05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7A623E04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25F2153E" w14:textId="77777777" w:rsidR="00720FC1" w:rsidRPr="00EA797E" w:rsidRDefault="00720FC1" w:rsidP="00BE3CA3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Depersonalisation</w:t>
            </w:r>
            <w:r w:rsidR="00EA797E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5325B3AE" w14:textId="77777777" w:rsidR="00720FC1" w:rsidRDefault="001C14A3" w:rsidP="00BE3C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  <w:r w:rsidR="00720FC1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720FC1" w14:paraId="054FD3D5" w14:textId="77777777" w:rsidTr="0074147F"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69AB8DB2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67CE90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6C4F8B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18344A43" w14:textId="77777777" w:rsidR="00720FC1" w:rsidRDefault="00720FC1" w:rsidP="00BE3C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291199C0" w14:textId="77777777" w:rsidR="00720FC1" w:rsidRPr="00EA797E" w:rsidRDefault="00720FC1" w:rsidP="00BE3CA3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ersonal accomplishment</w:t>
            </w:r>
            <w:r w:rsidR="00EA797E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23441113" w14:textId="77777777" w:rsidR="00720FC1" w:rsidRDefault="001C14A3" w:rsidP="00BE3C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  <w:r w:rsidR="00720FC1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B769B2" w14:paraId="536A1110" w14:textId="77777777" w:rsidTr="0074147F">
        <w:trPr>
          <w:trHeight w:val="207"/>
        </w:trPr>
        <w:tc>
          <w:tcPr>
            <w:tcW w:w="1442" w:type="dxa"/>
            <w:vMerge w:val="restart"/>
            <w:tcBorders>
              <w:top w:val="nil"/>
              <w:bottom w:val="nil"/>
              <w:right w:val="nil"/>
            </w:tcBorders>
          </w:tcPr>
          <w:p w14:paraId="627E4242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ini</w:t>
            </w:r>
          </w:p>
          <w:p w14:paraId="20C0BA71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BD3A13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6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69A726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4A3E11C7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ion Attitude Scale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4A3CE93E" w14:textId="77777777" w:rsidR="00B769B2" w:rsidRPr="00D06EE9" w:rsidRDefault="00B769B2" w:rsidP="00B769B2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1DCCC339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769B2" w14:paraId="6C4F447D" w14:textId="77777777" w:rsidTr="0074147F">
        <w:trPr>
          <w:trHeight w:val="206"/>
        </w:trPr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271D64DC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B321CB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24225E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21473DC7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dividual Supervision Group)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4519B5AA" w14:textId="77777777" w:rsidR="0074147F" w:rsidRPr="00D06EE9" w:rsidRDefault="00B769B2" w:rsidP="00B769B2">
            <w:pPr>
              <w:spacing w:line="240" w:lineRule="auto"/>
              <w:rPr>
                <w:b/>
                <w:sz w:val="20"/>
                <w:szCs w:val="20"/>
              </w:rPr>
            </w:pPr>
            <w:r w:rsidRPr="00D06EE9">
              <w:rPr>
                <w:b/>
                <w:sz w:val="20"/>
                <w:szCs w:val="20"/>
              </w:rPr>
              <w:t>Maslach Burnout Inventory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065B0158" w14:textId="77777777" w:rsidR="00B769B2" w:rsidRPr="00B769B2" w:rsidRDefault="00B769B2" w:rsidP="00B769B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=</w:t>
            </w:r>
            <w:r w:rsidR="00917ACB">
              <w:rPr>
                <w:b/>
                <w:sz w:val="20"/>
                <w:szCs w:val="20"/>
              </w:rPr>
              <w:t>-</w:t>
            </w:r>
            <w:r>
              <w:rPr>
                <w:b/>
                <w:sz w:val="20"/>
                <w:szCs w:val="20"/>
              </w:rPr>
              <w:t>0.78</w:t>
            </w:r>
          </w:p>
        </w:tc>
      </w:tr>
      <w:tr w:rsidR="00B769B2" w14:paraId="50BEA3F1" w14:textId="77777777" w:rsidTr="0074147F">
        <w:trPr>
          <w:trHeight w:val="206"/>
        </w:trPr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3803601A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8AA679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2178C8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4D2337D8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roup Supervision Group)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5B22333B" w14:textId="77777777" w:rsidR="00B769B2" w:rsidRDefault="00B769B2" w:rsidP="00B769B2">
            <w:pPr>
              <w:spacing w:line="240" w:lineRule="auto"/>
              <w:rPr>
                <w:b/>
                <w:sz w:val="20"/>
                <w:szCs w:val="20"/>
              </w:rPr>
            </w:pPr>
            <w:r w:rsidRPr="00D06EE9">
              <w:rPr>
                <w:b/>
                <w:sz w:val="20"/>
                <w:szCs w:val="20"/>
              </w:rPr>
              <w:t>Maslach Burnout Inventory</w:t>
            </w:r>
          </w:p>
          <w:p w14:paraId="4A144F80" w14:textId="77777777" w:rsidR="0074147F" w:rsidRPr="00D06EE9" w:rsidRDefault="0074147F" w:rsidP="00B769B2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083ABF04" w14:textId="77777777" w:rsidR="00B769B2" w:rsidRDefault="00F35FF9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ssociation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EF136C" w14:paraId="5F62E9A7" w14:textId="77777777" w:rsidTr="0074147F">
        <w:trPr>
          <w:trHeight w:val="248"/>
        </w:trPr>
        <w:tc>
          <w:tcPr>
            <w:tcW w:w="1442" w:type="dxa"/>
            <w:vMerge w:val="restart"/>
            <w:tcBorders>
              <w:top w:val="nil"/>
              <w:bottom w:val="nil"/>
              <w:right w:val="nil"/>
            </w:tcBorders>
          </w:tcPr>
          <w:p w14:paraId="3CA423D3" w14:textId="77777777" w:rsidR="00EF136C" w:rsidRDefault="00EF136C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bster </w:t>
            </w:r>
          </w:p>
          <w:p w14:paraId="7FFF363B" w14:textId="77777777" w:rsidR="00EF136C" w:rsidRDefault="00EF136C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D07ACD" w14:textId="77777777" w:rsidR="00EF136C" w:rsidRDefault="00EF136C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6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0416F6" w14:textId="77777777" w:rsidR="00EF136C" w:rsidRDefault="00EF136C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37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F1CB62" w14:textId="77777777" w:rsidR="00EF136C" w:rsidRPr="00D06EE9" w:rsidRDefault="00EF136C" w:rsidP="00B769B2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linical Supervisor Rating Scal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1F145DA6" w14:textId="77777777" w:rsidR="00EF136C" w:rsidRPr="00D06EE9" w:rsidRDefault="00EF136C" w:rsidP="00B769B2">
            <w:pPr>
              <w:spacing w:line="240" w:lineRule="auto"/>
              <w:rPr>
                <w:b/>
                <w:sz w:val="20"/>
                <w:szCs w:val="20"/>
              </w:rPr>
            </w:pPr>
            <w:r w:rsidRPr="00D06EE9">
              <w:rPr>
                <w:b/>
                <w:sz w:val="20"/>
                <w:szCs w:val="20"/>
              </w:rPr>
              <w:t>Maslach Burnout Inventory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6B59641F" w14:textId="77777777" w:rsidR="00EF136C" w:rsidRDefault="00EF136C" w:rsidP="00B769B2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F136C" w14:paraId="0E7038C9" w14:textId="77777777" w:rsidTr="0074147F">
        <w:trPr>
          <w:trHeight w:val="247"/>
        </w:trPr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70AA9730" w14:textId="77777777" w:rsidR="00EF136C" w:rsidRDefault="00EF136C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76FF60" w14:textId="77777777" w:rsidR="00EF136C" w:rsidRDefault="00EF136C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2FF849" w14:textId="77777777" w:rsidR="00EF136C" w:rsidRDefault="00EF136C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5516BB" w14:textId="77777777" w:rsidR="00EF136C" w:rsidRDefault="00EF136C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5155FAD8" w14:textId="77777777" w:rsidR="00EF136C" w:rsidRDefault="00EF136C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exhaustion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6A85147F" w14:textId="77777777" w:rsidR="00EF136C" w:rsidRPr="00D06EE9" w:rsidRDefault="00EF136C" w:rsidP="00B769B2">
            <w:pPr>
              <w:spacing w:line="240" w:lineRule="auto"/>
              <w:rPr>
                <w:b/>
                <w:sz w:val="20"/>
                <w:szCs w:val="20"/>
              </w:rPr>
            </w:pPr>
            <w:r w:rsidRPr="00D06EE9"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</w:rPr>
              <w:t>=</w:t>
            </w:r>
            <w:r w:rsidR="00917ACB">
              <w:rPr>
                <w:b/>
                <w:sz w:val="20"/>
                <w:szCs w:val="20"/>
              </w:rPr>
              <w:t>-</w:t>
            </w:r>
            <w:r w:rsidRPr="00D06EE9">
              <w:rPr>
                <w:b/>
                <w:sz w:val="20"/>
                <w:szCs w:val="20"/>
              </w:rPr>
              <w:t>0.25</w:t>
            </w:r>
          </w:p>
        </w:tc>
      </w:tr>
      <w:tr w:rsidR="00EF136C" w14:paraId="270494C1" w14:textId="77777777" w:rsidTr="0074147F"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023F3909" w14:textId="77777777" w:rsidR="00EF136C" w:rsidRDefault="00EF136C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7BC2B8" w14:textId="77777777" w:rsidR="00EF136C" w:rsidRDefault="00EF136C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E9EC60" w14:textId="77777777" w:rsidR="00EF136C" w:rsidRDefault="00EF136C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1E266C" w14:textId="77777777" w:rsidR="00EF136C" w:rsidRDefault="00EF136C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60B4C756" w14:textId="77777777" w:rsidR="00EF136C" w:rsidRDefault="00EF136C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ersonalisation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125020BC" w14:textId="77777777" w:rsidR="00EF136C" w:rsidRPr="00D06EE9" w:rsidRDefault="00EF136C" w:rsidP="00B769B2">
            <w:pPr>
              <w:spacing w:line="240" w:lineRule="auto"/>
              <w:rPr>
                <w:b/>
                <w:sz w:val="20"/>
                <w:szCs w:val="20"/>
              </w:rPr>
            </w:pPr>
            <w:r w:rsidRPr="00D06EE9">
              <w:rPr>
                <w:b/>
                <w:sz w:val="20"/>
                <w:szCs w:val="20"/>
              </w:rPr>
              <w:t>r=</w:t>
            </w:r>
            <w:r w:rsidR="00917ACB">
              <w:rPr>
                <w:b/>
                <w:sz w:val="20"/>
                <w:szCs w:val="20"/>
              </w:rPr>
              <w:t>-</w:t>
            </w:r>
            <w:r w:rsidRPr="00D06EE9">
              <w:rPr>
                <w:b/>
                <w:sz w:val="20"/>
                <w:szCs w:val="20"/>
              </w:rPr>
              <w:t>0.22</w:t>
            </w:r>
          </w:p>
        </w:tc>
      </w:tr>
      <w:tr w:rsidR="00EF136C" w14:paraId="05FEBD93" w14:textId="77777777" w:rsidTr="0074147F">
        <w:tc>
          <w:tcPr>
            <w:tcW w:w="1442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75CB7C63" w14:textId="77777777" w:rsidR="00EF136C" w:rsidRDefault="00EF136C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FDEB9" w14:textId="77777777" w:rsidR="00EF136C" w:rsidRDefault="00EF136C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02351" w14:textId="77777777" w:rsidR="00EF136C" w:rsidRDefault="00EF136C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7B888" w14:textId="77777777" w:rsidR="00EF136C" w:rsidRDefault="00EF136C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F3F02" w14:textId="77777777" w:rsidR="0074147F" w:rsidRDefault="00EF136C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accomplishment</w:t>
            </w:r>
          </w:p>
          <w:p w14:paraId="6EF0DE1B" w14:textId="77777777" w:rsidR="0074147F" w:rsidRDefault="0074147F" w:rsidP="00B769B2">
            <w:pPr>
              <w:spacing w:line="240" w:lineRule="auto"/>
              <w:rPr>
                <w:sz w:val="20"/>
                <w:szCs w:val="20"/>
              </w:rPr>
            </w:pPr>
          </w:p>
          <w:p w14:paraId="29859C5C" w14:textId="77777777" w:rsidR="0074147F" w:rsidRDefault="0074147F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single" w:sz="4" w:space="0" w:color="auto"/>
            </w:tcBorders>
          </w:tcPr>
          <w:p w14:paraId="05CC344A" w14:textId="77777777" w:rsidR="00EF136C" w:rsidRPr="00D06EE9" w:rsidRDefault="00EF136C" w:rsidP="00B769B2">
            <w:pPr>
              <w:spacing w:line="240" w:lineRule="auto"/>
              <w:rPr>
                <w:sz w:val="20"/>
                <w:szCs w:val="20"/>
              </w:rPr>
            </w:pPr>
            <w:r w:rsidRPr="00D06EE9">
              <w:rPr>
                <w:sz w:val="20"/>
                <w:szCs w:val="20"/>
              </w:rPr>
              <w:t>r=</w:t>
            </w:r>
            <w:r w:rsidR="00917ACB">
              <w:rPr>
                <w:sz w:val="20"/>
                <w:szCs w:val="20"/>
              </w:rPr>
              <w:t>-</w:t>
            </w:r>
            <w:r w:rsidRPr="00D06EE9">
              <w:rPr>
                <w:sz w:val="20"/>
                <w:szCs w:val="20"/>
              </w:rPr>
              <w:t>0.12</w:t>
            </w:r>
          </w:p>
        </w:tc>
      </w:tr>
      <w:tr w:rsidR="00B769B2" w14:paraId="65FF56E9" w14:textId="77777777" w:rsidTr="0074147F">
        <w:tc>
          <w:tcPr>
            <w:tcW w:w="13926" w:type="dxa"/>
            <w:gridSpan w:val="6"/>
            <w:tcBorders>
              <w:bottom w:val="nil"/>
            </w:tcBorders>
          </w:tcPr>
          <w:p w14:paraId="18BB56D8" w14:textId="77777777" w:rsidR="00B769B2" w:rsidRPr="0074147F" w:rsidRDefault="00B769B2" w:rsidP="00B769B2">
            <w:pPr>
              <w:spacing w:line="240" w:lineRule="auto"/>
              <w:rPr>
                <w:b/>
                <w:sz w:val="24"/>
                <w:szCs w:val="24"/>
              </w:rPr>
            </w:pPr>
            <w:r w:rsidRPr="0074147F">
              <w:rPr>
                <w:b/>
                <w:sz w:val="24"/>
                <w:szCs w:val="24"/>
              </w:rPr>
              <w:lastRenderedPageBreak/>
              <w:t>Job Satisfaction</w:t>
            </w:r>
          </w:p>
        </w:tc>
      </w:tr>
      <w:tr w:rsidR="00B769B2" w14:paraId="71F1B6D1" w14:textId="77777777" w:rsidTr="0074147F">
        <w:trPr>
          <w:trHeight w:val="207"/>
        </w:trPr>
        <w:tc>
          <w:tcPr>
            <w:tcW w:w="1442" w:type="dxa"/>
            <w:vMerge w:val="restart"/>
            <w:tcBorders>
              <w:top w:val="nil"/>
              <w:bottom w:val="nil"/>
              <w:right w:val="nil"/>
            </w:tcBorders>
          </w:tcPr>
          <w:p w14:paraId="0FB61C90" w14:textId="7C5B56E8" w:rsidR="00B769B2" w:rsidRDefault="00737C69" w:rsidP="00B769B2">
            <w:pPr>
              <w:spacing w:line="240" w:lineRule="auto"/>
              <w:rPr>
                <w:sz w:val="20"/>
                <w:szCs w:val="20"/>
              </w:rPr>
            </w:pPr>
            <w:r w:rsidRPr="00737C69">
              <w:rPr>
                <w:sz w:val="20"/>
                <w:szCs w:val="20"/>
              </w:rPr>
              <w:t>Hyrkäs</w:t>
            </w:r>
          </w:p>
          <w:p w14:paraId="587273B6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CDFE2F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6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9D2E96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5F10FE57" w14:textId="77777777" w:rsidR="00B769B2" w:rsidRPr="0052525E" w:rsidRDefault="00B769B2" w:rsidP="00B769B2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CSS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29FA453F" w14:textId="77777777" w:rsidR="00B769B2" w:rsidRPr="008C0192" w:rsidRDefault="00B769B2" w:rsidP="00B769B2">
            <w:pPr>
              <w:spacing w:line="240" w:lineRule="auto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Minnesota Job Satisfaction Scale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013F3C1C" w14:textId="77777777" w:rsidR="00B769B2" w:rsidRPr="00F24F70" w:rsidRDefault="00B769B2" w:rsidP="00B769B2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B769B2" w14:paraId="3100821B" w14:textId="77777777" w:rsidTr="0074147F">
        <w:trPr>
          <w:trHeight w:val="206"/>
        </w:trPr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60FF560D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952C48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D08DC9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0ADC4ABD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or trust and rapport sub-scale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402BEBBC" w14:textId="77777777" w:rsidR="00B769B2" w:rsidRPr="00D224AB" w:rsidRDefault="00B769B2" w:rsidP="00B769B2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Extrinsic job satisfaction</w:t>
            </w:r>
            <w:r w:rsidR="00D224AB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6FFF522D" w14:textId="77777777" w:rsidR="00B769B2" w:rsidRPr="00F24F70" w:rsidRDefault="001C14A3" w:rsidP="00B769B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  <w:r w:rsidR="00B769B2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B769B2" w14:paraId="286F8CBE" w14:textId="77777777" w:rsidTr="0074147F">
        <w:trPr>
          <w:trHeight w:val="183"/>
        </w:trPr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7B8C2617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9E29DB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B886CF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32187B48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703E48F4" w14:textId="77777777" w:rsidR="00B769B2" w:rsidRPr="00D224AB" w:rsidRDefault="00B769B2" w:rsidP="00B769B2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ntrinsic job satisfaction</w:t>
            </w:r>
            <w:r w:rsidR="00D224AB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2081A3A4" w14:textId="77777777" w:rsidR="00B769B2" w:rsidRPr="00F24F70" w:rsidRDefault="00917ACB" w:rsidP="00B769B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1.56 (95%CI 1.08</w:t>
            </w:r>
            <w:r w:rsidR="00B769B2">
              <w:rPr>
                <w:b/>
                <w:sz w:val="20"/>
                <w:szCs w:val="20"/>
              </w:rPr>
              <w:t xml:space="preserve"> to</w:t>
            </w:r>
            <w:r>
              <w:rPr>
                <w:b/>
                <w:sz w:val="20"/>
                <w:szCs w:val="20"/>
              </w:rPr>
              <w:t xml:space="preserve"> 2.27</w:t>
            </w:r>
            <w:r w:rsidR="00B769B2">
              <w:rPr>
                <w:b/>
                <w:sz w:val="20"/>
                <w:szCs w:val="20"/>
              </w:rPr>
              <w:t>)</w:t>
            </w:r>
          </w:p>
        </w:tc>
      </w:tr>
      <w:tr w:rsidR="00B769B2" w14:paraId="1A82CB9B" w14:textId="77777777" w:rsidTr="0074147F">
        <w:trPr>
          <w:trHeight w:val="183"/>
        </w:trPr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5A771769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C9EE70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CD099D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2AF6BE74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56F529A0" w14:textId="77777777" w:rsidR="00B769B2" w:rsidRDefault="00B769B2" w:rsidP="00B769B2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Total job satisfaction</w:t>
            </w:r>
            <w:r w:rsidR="00D224AB">
              <w:rPr>
                <w:sz w:val="20"/>
                <w:szCs w:val="20"/>
                <w:vertAlign w:val="superscript"/>
              </w:rPr>
              <w:t>c</w:t>
            </w:r>
          </w:p>
          <w:p w14:paraId="164AD5E4" w14:textId="77777777" w:rsidR="0074147F" w:rsidRPr="00D224AB" w:rsidRDefault="0074147F" w:rsidP="00B769B2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4FFC3B7B" w14:textId="77777777" w:rsidR="00B769B2" w:rsidRPr="00F24F70" w:rsidRDefault="001C14A3" w:rsidP="00B769B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  <w:r w:rsidR="00B769B2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B769B2" w14:paraId="18FB06D5" w14:textId="77777777" w:rsidTr="0074147F"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26C9BEB2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A56DC9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71778E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110483FE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S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75484F0F" w14:textId="77777777" w:rsidR="00B769B2" w:rsidRPr="008C0192" w:rsidRDefault="00B769B2" w:rsidP="00B769B2">
            <w:pPr>
              <w:spacing w:line="240" w:lineRule="auto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Minnesota Job Satisfaction Scale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720DDD98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769B2" w14:paraId="6319D300" w14:textId="77777777" w:rsidTr="0074147F"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7141E188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761B8A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0B3DCB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1F4E8B96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or advice and support sub-scale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234DB01E" w14:textId="77777777" w:rsidR="00B769B2" w:rsidRPr="00D224AB" w:rsidRDefault="00B769B2" w:rsidP="00B769B2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Extrinsic job satisfaction</w:t>
            </w:r>
            <w:r w:rsidR="00D224AB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766A3255" w14:textId="77777777" w:rsidR="00B769B2" w:rsidRPr="00A424B3" w:rsidRDefault="00117E0A" w:rsidP="00B769B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1.75</w:t>
            </w:r>
            <w:r w:rsidR="00B769B2" w:rsidRPr="00A424B3">
              <w:rPr>
                <w:b/>
                <w:sz w:val="20"/>
                <w:szCs w:val="20"/>
              </w:rPr>
              <w:t xml:space="preserve"> (95%CI </w:t>
            </w:r>
            <w:r>
              <w:rPr>
                <w:b/>
                <w:sz w:val="20"/>
                <w:szCs w:val="20"/>
              </w:rPr>
              <w:t xml:space="preserve">1.19 </w:t>
            </w:r>
            <w:r w:rsidR="00B769B2">
              <w:rPr>
                <w:b/>
                <w:sz w:val="20"/>
                <w:szCs w:val="20"/>
              </w:rPr>
              <w:t xml:space="preserve">to </w:t>
            </w:r>
            <w:r>
              <w:rPr>
                <w:b/>
                <w:sz w:val="20"/>
                <w:szCs w:val="20"/>
              </w:rPr>
              <w:t>2.56</w:t>
            </w:r>
            <w:r w:rsidR="00B769B2" w:rsidRPr="00A424B3">
              <w:rPr>
                <w:b/>
                <w:sz w:val="20"/>
                <w:szCs w:val="20"/>
              </w:rPr>
              <w:t>)</w:t>
            </w:r>
          </w:p>
        </w:tc>
      </w:tr>
      <w:tr w:rsidR="00B769B2" w14:paraId="315CB848" w14:textId="77777777" w:rsidTr="0074147F"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70C08508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BC8289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E89AB5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6C8402E5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1F6FEFD3" w14:textId="77777777" w:rsidR="00B769B2" w:rsidRPr="00D224AB" w:rsidRDefault="00B769B2" w:rsidP="00B769B2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ntrinsic job satisfaction</w:t>
            </w:r>
            <w:r w:rsidR="00D224AB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24502308" w14:textId="77777777" w:rsidR="00B769B2" w:rsidRPr="00A424B3" w:rsidRDefault="001C14A3" w:rsidP="00B769B2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N/S</w:t>
            </w:r>
            <w:r w:rsidR="00B769B2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B769B2" w14:paraId="641067B7" w14:textId="77777777" w:rsidTr="0074147F"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4D167BD8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99F790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BB574F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09113F41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75B45403" w14:textId="77777777" w:rsidR="00B769B2" w:rsidRDefault="00B769B2" w:rsidP="00B769B2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Total job satisfaction</w:t>
            </w:r>
            <w:r w:rsidR="00D224AB">
              <w:rPr>
                <w:sz w:val="20"/>
                <w:szCs w:val="20"/>
                <w:vertAlign w:val="superscript"/>
              </w:rPr>
              <w:t>d</w:t>
            </w:r>
          </w:p>
          <w:p w14:paraId="2207E829" w14:textId="77777777" w:rsidR="0074147F" w:rsidRPr="00D224AB" w:rsidRDefault="0074147F" w:rsidP="00B769B2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2462241E" w14:textId="77777777" w:rsidR="00B769B2" w:rsidRPr="00A424B3" w:rsidRDefault="00117E0A" w:rsidP="00B769B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1.82</w:t>
            </w:r>
            <w:r w:rsidR="00B769B2" w:rsidRPr="00A424B3">
              <w:rPr>
                <w:b/>
                <w:sz w:val="20"/>
                <w:szCs w:val="20"/>
              </w:rPr>
              <w:t xml:space="preserve"> (95%CI </w:t>
            </w:r>
            <w:r>
              <w:rPr>
                <w:b/>
                <w:sz w:val="20"/>
                <w:szCs w:val="20"/>
              </w:rPr>
              <w:t xml:space="preserve">1.27 </w:t>
            </w:r>
            <w:r w:rsidR="00B769B2">
              <w:rPr>
                <w:b/>
                <w:sz w:val="20"/>
                <w:szCs w:val="20"/>
              </w:rPr>
              <w:t xml:space="preserve">to </w:t>
            </w:r>
            <w:r>
              <w:rPr>
                <w:b/>
                <w:sz w:val="20"/>
                <w:szCs w:val="20"/>
              </w:rPr>
              <w:t>2.63</w:t>
            </w:r>
            <w:r w:rsidR="00B769B2" w:rsidRPr="00A424B3">
              <w:rPr>
                <w:b/>
                <w:sz w:val="20"/>
                <w:szCs w:val="20"/>
              </w:rPr>
              <w:t>)</w:t>
            </w:r>
          </w:p>
        </w:tc>
      </w:tr>
      <w:tr w:rsidR="00B769B2" w14:paraId="0F246935" w14:textId="77777777" w:rsidTr="0074147F">
        <w:trPr>
          <w:trHeight w:val="207"/>
        </w:trPr>
        <w:tc>
          <w:tcPr>
            <w:tcW w:w="1442" w:type="dxa"/>
            <w:vMerge w:val="restart"/>
            <w:tcBorders>
              <w:top w:val="nil"/>
              <w:bottom w:val="nil"/>
              <w:right w:val="nil"/>
            </w:tcBorders>
          </w:tcPr>
          <w:p w14:paraId="6467C8FF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ini</w:t>
            </w:r>
          </w:p>
          <w:p w14:paraId="7C96BF97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4105B5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6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84C259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0320C91F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ion Attitude Scale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1BD0563F" w14:textId="77777777" w:rsidR="00B769B2" w:rsidRPr="00F24F70" w:rsidRDefault="00B769B2" w:rsidP="00B769B2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22897A45" w14:textId="77777777" w:rsidR="00B769B2" w:rsidRPr="00F24F70" w:rsidRDefault="00B769B2" w:rsidP="00B769B2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B769B2" w14:paraId="5E4A785B" w14:textId="77777777" w:rsidTr="0074147F">
        <w:trPr>
          <w:trHeight w:val="206"/>
        </w:trPr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02E4DC51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E4BC89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219497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5D4E0D8A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dividual Supervision Group)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166A592E" w14:textId="77777777" w:rsidR="00B769B2" w:rsidRPr="00F24F70" w:rsidRDefault="00B769B2" w:rsidP="00B769B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rinsic Job satisfaction Scale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08EBEF5D" w14:textId="77777777" w:rsidR="00B769B2" w:rsidRPr="00F24F70" w:rsidRDefault="00B769B2" w:rsidP="00B769B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=0.58</w:t>
            </w:r>
          </w:p>
        </w:tc>
      </w:tr>
      <w:tr w:rsidR="00B769B2" w14:paraId="4FA8A2AE" w14:textId="77777777" w:rsidTr="0074147F">
        <w:trPr>
          <w:trHeight w:val="206"/>
        </w:trPr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69F83663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4B736A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97A896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7C2B5EBA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roup Supervision Group)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26DDF66A" w14:textId="77777777" w:rsidR="00B769B2" w:rsidRDefault="00B769B2" w:rsidP="00B769B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rinsic Job satisfaction Scale</w:t>
            </w:r>
          </w:p>
          <w:p w14:paraId="2C430944" w14:textId="77777777" w:rsidR="0074147F" w:rsidRPr="00F24F70" w:rsidRDefault="0074147F" w:rsidP="00B769B2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22C7377E" w14:textId="77777777" w:rsidR="00B769B2" w:rsidRPr="00A309F4" w:rsidRDefault="00F35FF9" w:rsidP="00B769B2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no association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B769B2" w14:paraId="6857F933" w14:textId="77777777" w:rsidTr="0074147F">
        <w:trPr>
          <w:trHeight w:val="248"/>
        </w:trPr>
        <w:tc>
          <w:tcPr>
            <w:tcW w:w="1442" w:type="dxa"/>
            <w:vMerge w:val="restart"/>
            <w:tcBorders>
              <w:top w:val="nil"/>
              <w:bottom w:val="nil"/>
              <w:right w:val="nil"/>
            </w:tcBorders>
          </w:tcPr>
          <w:p w14:paraId="1375D91C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vanagh 2003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16D03B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6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3F1EBC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  <w:tc>
          <w:tcPr>
            <w:tcW w:w="37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8AC7BA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ion Attitude Scale</w:t>
            </w:r>
          </w:p>
        </w:tc>
        <w:tc>
          <w:tcPr>
            <w:tcW w:w="36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1CCB3D" w14:textId="77777777" w:rsidR="00B769B2" w:rsidRPr="00F24F70" w:rsidRDefault="00B769B2" w:rsidP="00B769B2">
            <w:pPr>
              <w:spacing w:line="240" w:lineRule="auto"/>
              <w:rPr>
                <w:b/>
                <w:sz w:val="20"/>
                <w:szCs w:val="20"/>
              </w:rPr>
            </w:pPr>
            <w:r w:rsidRPr="00F24F70">
              <w:rPr>
                <w:b/>
                <w:sz w:val="20"/>
                <w:szCs w:val="20"/>
              </w:rPr>
              <w:t>Hoppock Job Satisfaction Measure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1FADC47F" w14:textId="77777777" w:rsidR="00B769B2" w:rsidRPr="00F24F70" w:rsidRDefault="00B769B2" w:rsidP="00B769B2">
            <w:pPr>
              <w:spacing w:line="240" w:lineRule="auto"/>
              <w:rPr>
                <w:b/>
                <w:sz w:val="20"/>
                <w:szCs w:val="20"/>
              </w:rPr>
            </w:pPr>
            <w:r w:rsidRPr="00F24F70">
              <w:rPr>
                <w:b/>
                <w:sz w:val="20"/>
                <w:szCs w:val="20"/>
              </w:rPr>
              <w:t>r=0.30</w:t>
            </w:r>
          </w:p>
        </w:tc>
      </w:tr>
      <w:tr w:rsidR="00B769B2" w14:paraId="1B1C8804" w14:textId="77777777" w:rsidTr="0074147F">
        <w:trPr>
          <w:trHeight w:val="247"/>
        </w:trPr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12001B28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1E8A26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A6ABA0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12C81A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938960" w14:textId="77777777" w:rsidR="00B769B2" w:rsidRPr="00F24F70" w:rsidRDefault="00B769B2" w:rsidP="00B769B2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720A127F" w14:textId="77777777" w:rsidR="00B769B2" w:rsidRDefault="00B769B2" w:rsidP="00B769B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β</w:t>
            </w:r>
            <w:r>
              <w:rPr>
                <w:b/>
                <w:sz w:val="20"/>
                <w:szCs w:val="20"/>
              </w:rPr>
              <w:t>=0.09 (95%CI 0.02 to 0.17)</w:t>
            </w:r>
          </w:p>
          <w:p w14:paraId="07747E43" w14:textId="77777777" w:rsidR="0074147F" w:rsidRPr="00F24F70" w:rsidRDefault="0074147F" w:rsidP="00B769B2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67594E" w14:paraId="1F7D2927" w14:textId="77777777" w:rsidTr="0074147F">
        <w:trPr>
          <w:trHeight w:val="247"/>
        </w:trPr>
        <w:tc>
          <w:tcPr>
            <w:tcW w:w="1442" w:type="dxa"/>
            <w:tcBorders>
              <w:top w:val="nil"/>
              <w:bottom w:val="nil"/>
              <w:right w:val="nil"/>
            </w:tcBorders>
          </w:tcPr>
          <w:p w14:paraId="386D61F9" w14:textId="77777777" w:rsidR="0067594E" w:rsidRDefault="0067594E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hanson</w:t>
            </w:r>
          </w:p>
          <w:p w14:paraId="63E2ABCB" w14:textId="27518FDD" w:rsidR="0067594E" w:rsidRDefault="0067594E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E58868" w14:textId="28D6A296" w:rsidR="0067594E" w:rsidRDefault="0067594E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5AEA259" w14:textId="4BCF3770" w:rsidR="0067594E" w:rsidRDefault="00E91447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5796FC62" w14:textId="410B87D0" w:rsidR="0067594E" w:rsidRPr="0067594E" w:rsidRDefault="0067594E" w:rsidP="00B769B2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atisfaction</w:t>
            </w:r>
            <w:r w:rsidR="00572C67">
              <w:rPr>
                <w:sz w:val="20"/>
                <w:szCs w:val="20"/>
              </w:rPr>
              <w:t xml:space="preserve"> with Supervisor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565D2373" w14:textId="752D6AE5" w:rsidR="0067594E" w:rsidRPr="0067594E" w:rsidRDefault="0067594E" w:rsidP="00B769B2">
            <w:pPr>
              <w:spacing w:line="240" w:lineRule="auto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Job Satisfaction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4E25E98A" w14:textId="60C42054" w:rsidR="0067594E" w:rsidRDefault="0067594E" w:rsidP="00B769B2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r=0.551</w:t>
            </w:r>
          </w:p>
        </w:tc>
      </w:tr>
      <w:tr w:rsidR="00B769B2" w14:paraId="012D478C" w14:textId="77777777" w:rsidTr="0074147F">
        <w:trPr>
          <w:trHeight w:val="248"/>
        </w:trPr>
        <w:tc>
          <w:tcPr>
            <w:tcW w:w="1442" w:type="dxa"/>
            <w:vMerge w:val="restart"/>
            <w:tcBorders>
              <w:top w:val="nil"/>
              <w:bottom w:val="nil"/>
              <w:right w:val="nil"/>
            </w:tcBorders>
          </w:tcPr>
          <w:p w14:paraId="309AB35B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hroffel </w:t>
            </w:r>
          </w:p>
          <w:p w14:paraId="39DF82D9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ABA209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6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741FFE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37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FC1C40" w14:textId="77777777" w:rsidR="00B769B2" w:rsidRPr="002D5F84" w:rsidRDefault="00B769B2" w:rsidP="00B769B2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erceived Supervisor’s Helpfulness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70D4C04D" w14:textId="77777777" w:rsidR="00B769B2" w:rsidRPr="00F24F70" w:rsidRDefault="00B769B2" w:rsidP="00B769B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ob Descriptive Index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2CE2503F" w14:textId="77777777" w:rsidR="00B769B2" w:rsidRPr="00F24F70" w:rsidRDefault="00B769B2" w:rsidP="00B769B2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B769B2" w14:paraId="7F1BCFCD" w14:textId="77777777" w:rsidTr="0074147F">
        <w:trPr>
          <w:trHeight w:val="247"/>
        </w:trPr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411E845A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C836E7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EF28C9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FCA44C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2937EC6D" w14:textId="77777777" w:rsidR="00B769B2" w:rsidRPr="002D5F84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 itself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6175CBE4" w14:textId="77777777" w:rsidR="00B769B2" w:rsidRPr="00F24F70" w:rsidRDefault="00B769B2" w:rsidP="00B769B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=0.35</w:t>
            </w:r>
          </w:p>
        </w:tc>
      </w:tr>
      <w:tr w:rsidR="00B769B2" w14:paraId="11046CFB" w14:textId="77777777" w:rsidTr="0074147F"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68FFF3D7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3A6F6C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D166C9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16612415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27B20529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y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737CACF7" w14:textId="77777777" w:rsidR="00B769B2" w:rsidRDefault="00F35FF9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ssociation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B769B2" w14:paraId="12C38A73" w14:textId="77777777" w:rsidTr="0074147F"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71D5865D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908BEE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5503E6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2B83719D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6CAA4C9B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ional opportunities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5C49B577" w14:textId="77777777" w:rsidR="00B769B2" w:rsidRDefault="00F35FF9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ssociation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B769B2" w14:paraId="5E08D976" w14:textId="77777777" w:rsidTr="0074147F"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72A306AF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446E84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50C367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6C650D39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7BB9367E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workers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0B6C8A78" w14:textId="77777777" w:rsidR="00B769B2" w:rsidRDefault="00F35FF9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ssociation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B769B2" w14:paraId="0B098946" w14:textId="77777777" w:rsidTr="0074147F"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148B62BB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5751C3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E877AA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334375B9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3E080031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ion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53FC244D" w14:textId="77777777" w:rsidR="00B769B2" w:rsidRDefault="00F35FF9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ssociation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B769B2" w14:paraId="36F4948D" w14:textId="77777777" w:rsidTr="0074147F">
        <w:tc>
          <w:tcPr>
            <w:tcW w:w="1442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07E3FA1B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E8FB6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C11E8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7D47C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F85C5" w14:textId="77777777" w:rsidR="00B769B2" w:rsidRPr="002D5F84" w:rsidRDefault="00B769B2" w:rsidP="00B769B2">
            <w:pPr>
              <w:spacing w:line="240" w:lineRule="auto"/>
              <w:rPr>
                <w:b/>
                <w:sz w:val="20"/>
                <w:szCs w:val="20"/>
              </w:rPr>
            </w:pPr>
            <w:r w:rsidRPr="002D5F84">
              <w:rPr>
                <w:b/>
                <w:sz w:val="20"/>
                <w:szCs w:val="20"/>
              </w:rPr>
              <w:t>Job in General Index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4" w:space="0" w:color="auto"/>
            </w:tcBorders>
          </w:tcPr>
          <w:p w14:paraId="760B9F8B" w14:textId="77777777" w:rsidR="00B769B2" w:rsidRPr="002D5F84" w:rsidRDefault="00B769B2" w:rsidP="00B769B2">
            <w:pPr>
              <w:spacing w:line="240" w:lineRule="auto"/>
              <w:rPr>
                <w:b/>
                <w:sz w:val="20"/>
                <w:szCs w:val="20"/>
              </w:rPr>
            </w:pPr>
            <w:r w:rsidRPr="002D5F84">
              <w:rPr>
                <w:b/>
                <w:sz w:val="20"/>
                <w:szCs w:val="20"/>
              </w:rPr>
              <w:t>r=0.32</w:t>
            </w:r>
          </w:p>
        </w:tc>
      </w:tr>
      <w:tr w:rsidR="00B769B2" w14:paraId="18F64C0C" w14:textId="77777777" w:rsidTr="0074147F">
        <w:tc>
          <w:tcPr>
            <w:tcW w:w="13926" w:type="dxa"/>
            <w:gridSpan w:val="6"/>
            <w:tcBorders>
              <w:bottom w:val="nil"/>
            </w:tcBorders>
          </w:tcPr>
          <w:p w14:paraId="3965FF0C" w14:textId="77777777" w:rsidR="00B769B2" w:rsidRPr="0074147F" w:rsidRDefault="00B769B2" w:rsidP="00B769B2">
            <w:pPr>
              <w:spacing w:line="240" w:lineRule="auto"/>
              <w:rPr>
                <w:b/>
                <w:sz w:val="24"/>
                <w:szCs w:val="24"/>
              </w:rPr>
            </w:pPr>
            <w:r w:rsidRPr="0074147F">
              <w:rPr>
                <w:b/>
                <w:sz w:val="24"/>
                <w:szCs w:val="24"/>
              </w:rPr>
              <w:t>Well-being</w:t>
            </w:r>
          </w:p>
        </w:tc>
      </w:tr>
      <w:tr w:rsidR="00B769B2" w14:paraId="59888C03" w14:textId="77777777" w:rsidTr="006255CA">
        <w:tc>
          <w:tcPr>
            <w:tcW w:w="1442" w:type="dxa"/>
            <w:tcBorders>
              <w:top w:val="nil"/>
              <w:bottom w:val="nil"/>
              <w:right w:val="nil"/>
            </w:tcBorders>
          </w:tcPr>
          <w:p w14:paraId="3BD03649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-Porat</w:t>
            </w:r>
          </w:p>
          <w:p w14:paraId="3DBF64C3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89694C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  <w:p w14:paraId="1C998E5C" w14:textId="77777777" w:rsidR="0074147F" w:rsidRDefault="0074147F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9F71BBD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27F003F8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factorial leadership questionnaire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3DD5008F" w14:textId="77777777" w:rsidR="00B769B2" w:rsidRPr="00FA1E13" w:rsidRDefault="00B769B2" w:rsidP="00B769B2">
            <w:pPr>
              <w:spacing w:line="240" w:lineRule="auto"/>
              <w:rPr>
                <w:b/>
                <w:sz w:val="20"/>
                <w:szCs w:val="20"/>
              </w:rPr>
            </w:pPr>
            <w:r w:rsidRPr="00FA1E13">
              <w:rPr>
                <w:b/>
                <w:sz w:val="20"/>
                <w:szCs w:val="20"/>
              </w:rPr>
              <w:t>Secondary Traumatic Stress Scale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2F834205" w14:textId="77777777" w:rsidR="00B769B2" w:rsidRDefault="00F35FF9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ssociation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B769B2" w14:paraId="7F2B8070" w14:textId="77777777" w:rsidTr="006255CA">
        <w:trPr>
          <w:trHeight w:val="207"/>
        </w:trPr>
        <w:tc>
          <w:tcPr>
            <w:tcW w:w="1442" w:type="dxa"/>
            <w:vMerge w:val="restart"/>
            <w:tcBorders>
              <w:top w:val="nil"/>
              <w:bottom w:val="nil"/>
              <w:right w:val="nil"/>
            </w:tcBorders>
          </w:tcPr>
          <w:p w14:paraId="667032E4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ini</w:t>
            </w:r>
          </w:p>
          <w:p w14:paraId="795D52EE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436934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6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27A35F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38B31ED2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ion Attitude Scale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4AB237AE" w14:textId="77777777" w:rsidR="00B769B2" w:rsidRPr="00FA1E13" w:rsidRDefault="00B769B2" w:rsidP="00B769B2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320EDC70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769B2" w14:paraId="0D480FC1" w14:textId="77777777" w:rsidTr="0074147F">
        <w:trPr>
          <w:trHeight w:val="206"/>
        </w:trPr>
        <w:tc>
          <w:tcPr>
            <w:tcW w:w="1442" w:type="dxa"/>
            <w:vMerge/>
            <w:tcBorders>
              <w:top w:val="nil"/>
              <w:bottom w:val="nil"/>
              <w:right w:val="nil"/>
            </w:tcBorders>
          </w:tcPr>
          <w:p w14:paraId="42EB3B07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445C93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A055DC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</w:tcPr>
          <w:p w14:paraId="340AA653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dividual Supervision Group)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179B89FC" w14:textId="77777777" w:rsidR="00B769B2" w:rsidRPr="00FA1E13" w:rsidRDefault="00B769B2" w:rsidP="00B769B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ales of Psychological Well-Being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</w:tcBorders>
          </w:tcPr>
          <w:p w14:paraId="45093521" w14:textId="77777777" w:rsidR="00B769B2" w:rsidRPr="00B769B2" w:rsidRDefault="00B769B2" w:rsidP="00B769B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=0.60</w:t>
            </w:r>
          </w:p>
        </w:tc>
      </w:tr>
      <w:tr w:rsidR="00B769B2" w14:paraId="7D7E4EFF" w14:textId="77777777" w:rsidTr="0074147F">
        <w:trPr>
          <w:trHeight w:val="206"/>
        </w:trPr>
        <w:tc>
          <w:tcPr>
            <w:tcW w:w="1442" w:type="dxa"/>
            <w:vMerge/>
            <w:tcBorders>
              <w:top w:val="nil"/>
              <w:right w:val="nil"/>
            </w:tcBorders>
          </w:tcPr>
          <w:p w14:paraId="20910DA5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right w:val="nil"/>
            </w:tcBorders>
          </w:tcPr>
          <w:p w14:paraId="77C5450F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right w:val="nil"/>
            </w:tcBorders>
          </w:tcPr>
          <w:p w14:paraId="65F753A6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right w:val="nil"/>
            </w:tcBorders>
          </w:tcPr>
          <w:p w14:paraId="5C50E33E" w14:textId="77777777" w:rsidR="00B769B2" w:rsidRDefault="00B769B2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roup Supervision Group)</w:t>
            </w:r>
          </w:p>
        </w:tc>
        <w:tc>
          <w:tcPr>
            <w:tcW w:w="3677" w:type="dxa"/>
            <w:tcBorders>
              <w:top w:val="nil"/>
              <w:left w:val="nil"/>
              <w:right w:val="nil"/>
            </w:tcBorders>
          </w:tcPr>
          <w:p w14:paraId="262A967E" w14:textId="77777777" w:rsidR="00B769B2" w:rsidRPr="00FA1E13" w:rsidRDefault="00B769B2" w:rsidP="00B769B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ales of Psychological Well-Being</w:t>
            </w:r>
          </w:p>
        </w:tc>
        <w:tc>
          <w:tcPr>
            <w:tcW w:w="3382" w:type="dxa"/>
            <w:tcBorders>
              <w:top w:val="nil"/>
              <w:left w:val="nil"/>
            </w:tcBorders>
          </w:tcPr>
          <w:p w14:paraId="4ADC38DD" w14:textId="77777777" w:rsidR="00B769B2" w:rsidRDefault="00F35FF9" w:rsidP="00B769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ssociation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</w:tbl>
    <w:p w14:paraId="71A98F3C" w14:textId="77777777" w:rsidR="0073722A" w:rsidRDefault="005C1CDB" w:rsidP="00CF0BA8">
      <w:pPr>
        <w:spacing w:after="0" w:line="240" w:lineRule="auto"/>
      </w:pPr>
      <w:r>
        <w:t xml:space="preserve">a – no </w:t>
      </w:r>
      <w:r w:rsidR="006D2BAE">
        <w:t xml:space="preserve">measure of effect </w:t>
      </w:r>
      <w:r>
        <w:t>provided</w:t>
      </w:r>
      <w:r w:rsidR="00D06EE9">
        <w:t>; b – outcome measure not validated</w:t>
      </w:r>
      <w:r w:rsidR="001C14A3">
        <w:t xml:space="preserve">; </w:t>
      </w:r>
      <w:r w:rsidR="00EA797E">
        <w:t>c –</w:t>
      </w:r>
      <w:r w:rsidR="00246411" w:rsidRPr="00246411">
        <w:t xml:space="preserve"> </w:t>
      </w:r>
      <w:r w:rsidR="00246411">
        <w:t>comparing high MCSS score (</w:t>
      </w:r>
      <w:r w:rsidR="00246411">
        <w:rPr>
          <w:rFonts w:cstheme="minorHAnsi"/>
        </w:rPr>
        <w:t>≥</w:t>
      </w:r>
      <w:r w:rsidR="00246411">
        <w:t>30) to low MCSS score (</w:t>
      </w:r>
      <w:r w:rsidR="00246411">
        <w:rPr>
          <w:rFonts w:cstheme="minorHAnsi"/>
        </w:rPr>
        <w:t>&lt;</w:t>
      </w:r>
      <w:r w:rsidR="00246411">
        <w:t>30)</w:t>
      </w:r>
      <w:r w:rsidR="00EA797E">
        <w:t>; d –</w:t>
      </w:r>
      <w:r w:rsidR="00246411">
        <w:t xml:space="preserve"> comparing high MCSS score (</w:t>
      </w:r>
      <w:r w:rsidR="00246411" w:rsidRPr="00EA797E">
        <w:t>&gt;23</w:t>
      </w:r>
      <w:r w:rsidR="00246411">
        <w:t>) to low MCSS score (</w:t>
      </w:r>
      <w:r w:rsidR="00246411">
        <w:rPr>
          <w:rFonts w:cstheme="minorHAnsi"/>
        </w:rPr>
        <w:t>≤</w:t>
      </w:r>
      <w:r w:rsidR="00246411" w:rsidRPr="00EA797E">
        <w:t>23</w:t>
      </w:r>
      <w:r w:rsidR="00246411">
        <w:t>)</w:t>
      </w:r>
      <w:r w:rsidR="00EA797E">
        <w:t xml:space="preserve">; </w:t>
      </w:r>
      <w:r w:rsidR="001C14A3">
        <w:t>N/S – no statistically significant difference between groups.</w:t>
      </w:r>
    </w:p>
    <w:p w14:paraId="10E8E1B8" w14:textId="77777777" w:rsidR="006F37CC" w:rsidRDefault="006F37CC" w:rsidP="00CF0BA8">
      <w:pPr>
        <w:spacing w:after="0" w:line="240" w:lineRule="auto"/>
      </w:pPr>
      <w:r>
        <w:lastRenderedPageBreak/>
        <w:t xml:space="preserve">MCSS Supervisor Trust and Rapport range </w:t>
      </w:r>
      <w:r w:rsidR="00086D99">
        <w:t>7 to 35</w:t>
      </w:r>
      <w:r w:rsidR="00EF1391">
        <w:t xml:space="preserve">; </w:t>
      </w:r>
      <w:r>
        <w:t>MCSS Supervisor Advice and Support range</w:t>
      </w:r>
      <w:r w:rsidR="00086D99">
        <w:t xml:space="preserve"> 6 to 30.</w:t>
      </w:r>
    </w:p>
    <w:p w14:paraId="5127F921" w14:textId="77777777" w:rsidR="00CF0BA8" w:rsidRDefault="00CF0BA8" w:rsidP="00CF0BA8">
      <w:pPr>
        <w:spacing w:after="0" w:line="240" w:lineRule="auto"/>
      </w:pPr>
      <w:r>
        <w:t>Positive association for job satisfaction, role competence and well-being indicates perception of effective supervisor is associated with better outcome.</w:t>
      </w:r>
    </w:p>
    <w:p w14:paraId="058D440E" w14:textId="77777777" w:rsidR="00CF0BA8" w:rsidRDefault="00CF0BA8" w:rsidP="00CF0BA8">
      <w:pPr>
        <w:spacing w:after="0" w:line="240" w:lineRule="auto"/>
      </w:pPr>
      <w:r>
        <w:t xml:space="preserve">Negative association for burnout </w:t>
      </w:r>
      <w:r w:rsidRPr="00CF0BA8">
        <w:t>indicates perception of effective supervisor is associated with better outcome.</w:t>
      </w:r>
    </w:p>
    <w:sectPr w:rsidR="00CF0BA8" w:rsidSect="007372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1DC3"/>
    <w:rsid w:val="000278E0"/>
    <w:rsid w:val="00086D99"/>
    <w:rsid w:val="000D5919"/>
    <w:rsid w:val="00117E0A"/>
    <w:rsid w:val="001A292D"/>
    <w:rsid w:val="001C14A3"/>
    <w:rsid w:val="00246411"/>
    <w:rsid w:val="00247D37"/>
    <w:rsid w:val="002D5F84"/>
    <w:rsid w:val="00341507"/>
    <w:rsid w:val="00472C2B"/>
    <w:rsid w:val="004D718E"/>
    <w:rsid w:val="00525DA7"/>
    <w:rsid w:val="00537610"/>
    <w:rsid w:val="00572C67"/>
    <w:rsid w:val="005C1CDB"/>
    <w:rsid w:val="006255CA"/>
    <w:rsid w:val="0067594E"/>
    <w:rsid w:val="00691DC3"/>
    <w:rsid w:val="006D2BAE"/>
    <w:rsid w:val="006F37CC"/>
    <w:rsid w:val="006F3A8A"/>
    <w:rsid w:val="007072EB"/>
    <w:rsid w:val="00720FC1"/>
    <w:rsid w:val="0073722A"/>
    <w:rsid w:val="00737C69"/>
    <w:rsid w:val="0074147F"/>
    <w:rsid w:val="0074322F"/>
    <w:rsid w:val="00753772"/>
    <w:rsid w:val="007737B6"/>
    <w:rsid w:val="007B4D71"/>
    <w:rsid w:val="007D3662"/>
    <w:rsid w:val="007F2348"/>
    <w:rsid w:val="0091154A"/>
    <w:rsid w:val="00917ACB"/>
    <w:rsid w:val="009B3100"/>
    <w:rsid w:val="00A2562A"/>
    <w:rsid w:val="00A309F4"/>
    <w:rsid w:val="00A424B3"/>
    <w:rsid w:val="00A55C4B"/>
    <w:rsid w:val="00A714DE"/>
    <w:rsid w:val="00B51DF3"/>
    <w:rsid w:val="00B71339"/>
    <w:rsid w:val="00B769B2"/>
    <w:rsid w:val="00B96F24"/>
    <w:rsid w:val="00BE3CA3"/>
    <w:rsid w:val="00CC7946"/>
    <w:rsid w:val="00CF046A"/>
    <w:rsid w:val="00CF0BA8"/>
    <w:rsid w:val="00D06EE9"/>
    <w:rsid w:val="00D224AB"/>
    <w:rsid w:val="00DC6940"/>
    <w:rsid w:val="00E45265"/>
    <w:rsid w:val="00E90A2A"/>
    <w:rsid w:val="00E91447"/>
    <w:rsid w:val="00EA797E"/>
    <w:rsid w:val="00EF136C"/>
    <w:rsid w:val="00EF1391"/>
    <w:rsid w:val="00EF74E4"/>
    <w:rsid w:val="00F163A8"/>
    <w:rsid w:val="00F230FE"/>
    <w:rsid w:val="00F24F70"/>
    <w:rsid w:val="00F35FF9"/>
    <w:rsid w:val="00F9672F"/>
    <w:rsid w:val="00FA1E13"/>
    <w:rsid w:val="00FA4D9F"/>
    <w:rsid w:val="00FC6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FFD29"/>
  <w15:chartTrackingRefBased/>
  <w15:docId w15:val="{55720B3A-106B-4178-8C36-2DA4E39D6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22A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22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414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14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14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4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4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14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4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38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66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nowdon</dc:creator>
  <cp:keywords/>
  <dc:description/>
  <cp:lastModifiedBy>Priya Martin</cp:lastModifiedBy>
  <cp:revision>6</cp:revision>
  <dcterms:created xsi:type="dcterms:W3CDTF">2021-05-13T04:06:00Z</dcterms:created>
  <dcterms:modified xsi:type="dcterms:W3CDTF">2021-06-16T02:39:00Z</dcterms:modified>
</cp:coreProperties>
</file>